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>
      <w:pPr>
        <w:widowControl/>
        <w:spacing w:line="480" w:lineRule="auto"/>
        <w:rPr>
          <w:rFonts w:ascii="Times New Roman" w:hAnsi="Times New Roman" w:eastAsia="宋体" w:cs="Times New Roman"/>
          <w:b/>
          <w:color w:val="000000"/>
          <w:kern w:val="22"/>
          <w:sz w:val="24"/>
          <w:szCs w:val="24"/>
          <w:lang w:eastAsia="en-GB"/>
        </w:rPr>
      </w:pPr>
      <w:r>
        <w:rPr>
          <w:rFonts w:ascii="Times New Roman" w:hAnsi="Times New Roman" w:eastAsia="宋体" w:cs="Times New Roman"/>
          <w:b/>
          <w:color w:val="000000"/>
          <w:kern w:val="22"/>
          <w:sz w:val="24"/>
          <w:szCs w:val="24"/>
          <w:lang w:val="en-GB" w:eastAsia="en-GB"/>
        </w:rPr>
        <w:t>Image acquisition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All patients in </w:t>
      </w:r>
      <w:r>
        <w:rPr>
          <w:rFonts w:hint="eastAsia" w:eastAsia="宋体" w:asciiTheme="majorBidi" w:hAnsiTheme="majorBidi" w:cstheme="majorBidi"/>
          <w:bCs/>
          <w:sz w:val="24"/>
          <w:szCs w:val="24"/>
        </w:rPr>
        <w:t>t</w:t>
      </w:r>
      <w:r>
        <w:rPr>
          <w:rFonts w:eastAsia="宋体" w:asciiTheme="majorBidi" w:hAnsiTheme="majorBidi" w:cstheme="majorBidi"/>
          <w:bCs/>
          <w:sz w:val="24"/>
          <w:szCs w:val="24"/>
        </w:rPr>
        <w:t xml:space="preserve">he </w:t>
      </w:r>
      <w:r>
        <w:rPr>
          <w:rFonts w:hint="eastAsia" w:eastAsia="宋体" w:asciiTheme="majorBidi" w:hAnsiTheme="majorBidi" w:cstheme="majorBidi"/>
          <w:bCs/>
          <w:sz w:val="24"/>
          <w:szCs w:val="24"/>
          <w:lang w:val="en-US" w:eastAsia="zh-CN"/>
        </w:rPr>
        <w:t>local hospital</w:t>
      </w:r>
      <w:bookmarkStart w:id="2" w:name="_GoBack"/>
      <w:bookmarkEnd w:id="2"/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were performed on either 1.5 </w:t>
      </w:r>
      <w:r>
        <w:rPr>
          <w:rFonts w:ascii="Times New Roman" w:hAnsi="Times New Roman" w:eastAsia="宋体" w:cs="Times New Roman"/>
          <w:bCs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or 3.0 T 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clinical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MR </w:t>
      </w:r>
      <w:r>
        <w:rPr>
          <w:rFonts w:ascii="Times New Roman" w:hAnsi="Times New Roman" w:eastAsia="宋体" w:cs="Times New Roman"/>
          <w:bCs/>
          <w:sz w:val="24"/>
          <w:szCs w:val="24"/>
        </w:rPr>
        <w:t>scanners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. The 1.5 </w:t>
      </w:r>
      <w:r>
        <w:rPr>
          <w:rFonts w:ascii="Times New Roman" w:hAnsi="Times New Roman" w:eastAsia="宋体" w:cs="Times New Roman"/>
          <w:bCs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scanners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included </w:t>
      </w:r>
      <w:r>
        <w:rPr>
          <w:rFonts w:ascii="Times New Roman" w:hAnsi="Times New Roman" w:eastAsia="宋体" w:cs="Times New Roman"/>
          <w:bCs/>
          <w:sz w:val="24"/>
          <w:szCs w:val="24"/>
        </w:rPr>
        <w:t>Siemens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>Healthcare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(Magnetom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Avanto,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 xml:space="preserve"> Erlangen, Germany</w:t>
      </w:r>
      <w:r>
        <w:rPr>
          <w:rFonts w:ascii="Times New Roman" w:hAnsi="Times New Roman" w:eastAsia="宋体" w:cs="Times New Roman"/>
          <w:bCs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 xml:space="preserve">, and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Philips 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>Healthcare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Achieva, Best, Netherlands)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The 3.0 </w:t>
      </w:r>
      <w:r>
        <w:rPr>
          <w:rFonts w:ascii="Times New Roman" w:hAnsi="Times New Roman" w:eastAsia="宋体" w:cs="Times New Roman"/>
          <w:bCs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scanners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included </w:t>
      </w:r>
      <w:r>
        <w:rPr>
          <w:rFonts w:ascii="Times New Roman" w:hAnsi="Times New Roman" w:eastAsia="宋体" w:cs="Times New Roman"/>
          <w:bCs/>
          <w:sz w:val="24"/>
          <w:szCs w:val="24"/>
        </w:rPr>
        <w:t>Siemens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>Healthcare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(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>Magnetom Skyra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bidi="ar"/>
        </w:rPr>
        <w:t>/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val="en-US" w:eastAsia="zh-CN" w:bidi="ar"/>
        </w:rPr>
        <w:t>V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bidi="ar"/>
        </w:rPr>
        <w:t>erio/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>Trio TIM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bidi="ar"/>
        </w:rPr>
        <w:t xml:space="preserve">/Prisma, 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>Erlangen, Germany</w:t>
      </w:r>
      <w:r>
        <w:rPr>
          <w:rFonts w:ascii="Times New Roman" w:hAnsi="Times New Roman" w:eastAsia="宋体" w:cs="Times New Roman"/>
          <w:bCs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GE 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>Healthcare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(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>Discovery MR750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bidi="ar"/>
        </w:rPr>
        <w:t>/</w:t>
      </w:r>
      <w:r>
        <w:rPr>
          <w:rFonts w:hint="eastAsia" w:ascii="Times New Roman" w:hAnsi="Times New Roman"/>
          <w:color w:val="000000"/>
          <w:sz w:val="24"/>
          <w:szCs w:val="24"/>
        </w:rPr>
        <w:t>Signa HDxt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>, Milwaukee, WI, USA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 xml:space="preserve">, and 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bidi="ar"/>
        </w:rPr>
        <w:t>Philips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 xml:space="preserve"> Healthcare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eastAsia="en-US" w:bidi="ar"/>
        </w:rPr>
        <w:t>(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bidi="ar"/>
        </w:rPr>
        <w:t>Ingenia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bidi="ar"/>
        </w:rPr>
        <w:t>Best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bCs/>
          <w:kern w:val="22"/>
          <w:sz w:val="24"/>
          <w:szCs w:val="24"/>
          <w:lang w:bidi="ar"/>
        </w:rPr>
        <w:t>Netherlands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eastAsia="en-US" w:bidi="ar"/>
        </w:rPr>
        <w:t>)</w:t>
      </w:r>
      <w:r>
        <w:rPr>
          <w:rFonts w:ascii="Times New Roman" w:hAnsi="Times New Roman" w:eastAsia="宋体" w:cs="Times New Roman"/>
          <w:kern w:val="22"/>
          <w:sz w:val="24"/>
          <w:szCs w:val="24"/>
          <w:lang w:eastAsia="en-US" w:bidi="ar"/>
        </w:rPr>
        <w:t>.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 xml:space="preserve"> </w:t>
      </w:r>
      <w:bookmarkStart w:id="0" w:name="OLE_LINK2"/>
      <w:r>
        <w:rPr>
          <w:rFonts w:ascii="Times New Roman" w:hAnsi="Times New Roman" w:eastAsia="宋体" w:cs="Times New Roman"/>
          <w:bCs/>
          <w:sz w:val="24"/>
          <w:szCs w:val="24"/>
        </w:rPr>
        <w:t>The brain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imaging protocol 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includes the following sequences: </w:t>
      </w:r>
      <w:bookmarkEnd w:id="0"/>
      <w:r>
        <w:rPr>
          <w:rFonts w:ascii="Times New Roman" w:hAnsi="Times New Roman" w:eastAsia="宋体" w:cs="Times New Roman"/>
          <w:bCs/>
          <w:sz w:val="24"/>
          <w:szCs w:val="24"/>
        </w:rPr>
        <w:t xml:space="preserve">(a) precontrast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axial </w:t>
      </w:r>
      <w:r>
        <w:rPr>
          <w:rFonts w:ascii="Times New Roman" w:hAnsi="Times New Roman" w:eastAsia="宋体" w:cs="Times New Roman"/>
          <w:bCs/>
          <w:sz w:val="24"/>
          <w:szCs w:val="24"/>
        </w:rPr>
        <w:t>T1-weighted imaging (T1); (b) axial T2-weighted imaging (T2); (c) axial T2-weighted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fluid-attenuated inversion recovery (FLAIR) imaging; (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d</w:t>
      </w:r>
      <w:r>
        <w:rPr>
          <w:rFonts w:ascii="Times New Roman" w:hAnsi="Times New Roman" w:eastAsia="宋体" w:cs="Times New Roman"/>
          <w:bCs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axial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contrast-enhanced axial </w:t>
      </w:r>
      <w:r>
        <w:rPr>
          <w:rFonts w:ascii="Times New Roman" w:hAnsi="Times New Roman" w:eastAsia="宋体" w:cs="Times New Roman"/>
          <w:bCs/>
          <w:sz w:val="24"/>
          <w:szCs w:val="24"/>
        </w:rPr>
        <w:t>T1-weighted imaging (T1c)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e</w:t>
      </w:r>
      <w:r>
        <w:rPr>
          <w:rFonts w:ascii="Times New Roman" w:hAnsi="Times New Roman" w:eastAsia="宋体" w:cs="Times New Roman"/>
          <w:bCs/>
          <w:sz w:val="24"/>
          <w:szCs w:val="24"/>
        </w:rPr>
        <w:t>) diffusion-weighted imaging (DWI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 xml:space="preserve">The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contrast-enhanced sequences </w:t>
      </w:r>
      <w:r>
        <w:rPr>
          <w:rFonts w:ascii="Times New Roman" w:hAnsi="Times New Roman" w:eastAsia="宋体" w:cs="Times New Roman"/>
          <w:bCs/>
          <w:kern w:val="22"/>
          <w:sz w:val="24"/>
          <w:szCs w:val="24"/>
          <w:lang w:bidi="ar"/>
        </w:rPr>
        <w:t xml:space="preserve">were acquired immediately 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after intravenous administration of a 0.1 mmol/kg dose of gadolinium-based contrast agent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(Gadopentetic Acid Dimeglumine Salt Injection, Magnevist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ayer Healthcare, Berlin, Germany,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or </w:t>
      </w:r>
      <w:r>
        <w:rPr>
          <w:rFonts w:ascii="Times New Roman" w:hAnsi="Times New Roman" w:eastAsia="宋体" w:cs="Times New Roman"/>
          <w:sz w:val="24"/>
          <w:szCs w:val="24"/>
        </w:rPr>
        <w:t xml:space="preserve">Gadoteric Acid Meglumine Salt Injection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Hengrui Healthcare, Jiangsu, Chin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)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, followed by a 20-ml saline flush with an injection velocity of 2.0 ml/s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>All DWI acquisitions were acquired before injection of the contrast agent and were used a spin echo single-shot echo-planar sequence includ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 xml:space="preserve">ing 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>the values of b = 0 and b = 1000 s/mm</w:t>
      </w:r>
      <w:r>
        <w:rPr>
          <w:rFonts w:ascii="Times New Roman" w:hAnsi="Times New Roman" w:eastAsia="宋体" w:cs="Times New Roman"/>
          <w:kern w:val="22"/>
          <w:sz w:val="24"/>
          <w:szCs w:val="24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>, with diffusion sensitizing gradients encoded in the x, y, and z directions. The corresponding ADC maps were generated with a monoexponential model on a voxel-by-voxel basis for all imaging planes using</w:t>
      </w:r>
      <w:bookmarkStart w:id="1" w:name="OLE_LINK6"/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 xml:space="preserve"> the Syngo workstation (Siemens Healthcare, Erlangen, Germany)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 xml:space="preserve">or the Advantage 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>w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>orkstation (Version 4.6, GE Healthcare, Milwaukee, WI, USA)</w:t>
      </w:r>
      <w:bookmarkEnd w:id="1"/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>, or the w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>orkstation (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>Philips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 xml:space="preserve"> Healthcare, 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>Best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>Netherlands</w:t>
      </w:r>
      <w:r>
        <w:rPr>
          <w:rFonts w:ascii="Times New Roman" w:hAnsi="Times New Roman" w:eastAsia="宋体" w:cs="Times New Roman"/>
          <w:kern w:val="22"/>
          <w:sz w:val="24"/>
          <w:szCs w:val="24"/>
          <w:lang w:bidi="ar"/>
        </w:rPr>
        <w:t>)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bidi="ar"/>
        </w:rPr>
        <w:t>.</w:t>
      </w:r>
      <w:r>
        <w:rPr>
          <w:rFonts w:hint="eastAsia" w:ascii="Times New Roman" w:hAnsi="Times New Roman" w:eastAsia="宋体" w:cs="Times New Roman"/>
          <w:kern w:val="2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Detailed information about the MR machines and imaging parameters are available in Supplementary Table 1.</w:t>
      </w:r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kern w:val="22"/>
          <w:sz w:val="24"/>
          <w:szCs w:val="24"/>
        </w:rPr>
      </w:pPr>
    </w:p>
    <w:sectPr>
      <w:headerReference r:id="rId3" w:type="default"/>
      <w:footerReference r:id="rId4" w:type="default"/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jc w:val="center"/>
    </w:pPr>
  </w:p>
  <w:p>
    <w:pPr>
      <w:pStyle w:val="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yZDk2YWUyYjRmMzI0NTAyZDkxNGJhZTZiYTgxNmUifQ=="/>
    <w:docVar w:name="KY_MEDREF_DOCUID" w:val="{DC9880C4-8132-40A0-B798-582833ABC156}"/>
    <w:docVar w:name="KY_MEDREF_VERSION" w:val="3"/>
  </w:docVars>
  <w:rsids>
    <w:rsidRoot w:val="00172A27"/>
    <w:rsid w:val="0000592D"/>
    <w:rsid w:val="00005D83"/>
    <w:rsid w:val="0001512A"/>
    <w:rsid w:val="0002451D"/>
    <w:rsid w:val="00037304"/>
    <w:rsid w:val="0003783E"/>
    <w:rsid w:val="000425BA"/>
    <w:rsid w:val="00044559"/>
    <w:rsid w:val="0007036F"/>
    <w:rsid w:val="00076D24"/>
    <w:rsid w:val="000806DA"/>
    <w:rsid w:val="000860AA"/>
    <w:rsid w:val="00094F6E"/>
    <w:rsid w:val="000A1A1B"/>
    <w:rsid w:val="000A3B92"/>
    <w:rsid w:val="000A6122"/>
    <w:rsid w:val="000B2755"/>
    <w:rsid w:val="000B793B"/>
    <w:rsid w:val="000B7BEF"/>
    <w:rsid w:val="000F0DD4"/>
    <w:rsid w:val="00102015"/>
    <w:rsid w:val="00112770"/>
    <w:rsid w:val="00115CD6"/>
    <w:rsid w:val="00122DA9"/>
    <w:rsid w:val="0012786E"/>
    <w:rsid w:val="00137E41"/>
    <w:rsid w:val="001435C5"/>
    <w:rsid w:val="00145F2B"/>
    <w:rsid w:val="00152FA0"/>
    <w:rsid w:val="00155646"/>
    <w:rsid w:val="00156535"/>
    <w:rsid w:val="0015784B"/>
    <w:rsid w:val="001711B0"/>
    <w:rsid w:val="00172A27"/>
    <w:rsid w:val="0017774B"/>
    <w:rsid w:val="00180912"/>
    <w:rsid w:val="00180A73"/>
    <w:rsid w:val="00182047"/>
    <w:rsid w:val="001861ED"/>
    <w:rsid w:val="00192AB0"/>
    <w:rsid w:val="0019415A"/>
    <w:rsid w:val="00197F16"/>
    <w:rsid w:val="001A1C19"/>
    <w:rsid w:val="001A2BE1"/>
    <w:rsid w:val="001B6491"/>
    <w:rsid w:val="001E5769"/>
    <w:rsid w:val="001F145A"/>
    <w:rsid w:val="001F4170"/>
    <w:rsid w:val="001F7867"/>
    <w:rsid w:val="002047C4"/>
    <w:rsid w:val="00215EEC"/>
    <w:rsid w:val="00217934"/>
    <w:rsid w:val="002204DF"/>
    <w:rsid w:val="00221405"/>
    <w:rsid w:val="00223246"/>
    <w:rsid w:val="00226631"/>
    <w:rsid w:val="00226B80"/>
    <w:rsid w:val="002308C9"/>
    <w:rsid w:val="00232106"/>
    <w:rsid w:val="00234A00"/>
    <w:rsid w:val="002354E4"/>
    <w:rsid w:val="0024756D"/>
    <w:rsid w:val="00267009"/>
    <w:rsid w:val="0026770C"/>
    <w:rsid w:val="00270FC1"/>
    <w:rsid w:val="00284060"/>
    <w:rsid w:val="00285F66"/>
    <w:rsid w:val="002942AB"/>
    <w:rsid w:val="002A0461"/>
    <w:rsid w:val="002A173B"/>
    <w:rsid w:val="002B5FE3"/>
    <w:rsid w:val="002C31F4"/>
    <w:rsid w:val="002E191A"/>
    <w:rsid w:val="002E3D11"/>
    <w:rsid w:val="002E423F"/>
    <w:rsid w:val="002E582B"/>
    <w:rsid w:val="002F6142"/>
    <w:rsid w:val="00304C7F"/>
    <w:rsid w:val="0031586F"/>
    <w:rsid w:val="00317AF0"/>
    <w:rsid w:val="003260D0"/>
    <w:rsid w:val="00331A14"/>
    <w:rsid w:val="003328BF"/>
    <w:rsid w:val="00334398"/>
    <w:rsid w:val="00341D0A"/>
    <w:rsid w:val="003426CD"/>
    <w:rsid w:val="00342C62"/>
    <w:rsid w:val="003440B4"/>
    <w:rsid w:val="00344A89"/>
    <w:rsid w:val="00351EB8"/>
    <w:rsid w:val="00357D36"/>
    <w:rsid w:val="00377FA8"/>
    <w:rsid w:val="003816B4"/>
    <w:rsid w:val="00387654"/>
    <w:rsid w:val="00391FA2"/>
    <w:rsid w:val="003A31D2"/>
    <w:rsid w:val="003A4123"/>
    <w:rsid w:val="003A7F57"/>
    <w:rsid w:val="003B06C0"/>
    <w:rsid w:val="003B4047"/>
    <w:rsid w:val="003C7B85"/>
    <w:rsid w:val="003D1B6D"/>
    <w:rsid w:val="003D3917"/>
    <w:rsid w:val="003D5966"/>
    <w:rsid w:val="003D6EC7"/>
    <w:rsid w:val="003E6A3F"/>
    <w:rsid w:val="003F2109"/>
    <w:rsid w:val="003F2D0F"/>
    <w:rsid w:val="003F3D53"/>
    <w:rsid w:val="00405C59"/>
    <w:rsid w:val="00407E3B"/>
    <w:rsid w:val="004100E9"/>
    <w:rsid w:val="004144A3"/>
    <w:rsid w:val="004154F1"/>
    <w:rsid w:val="00425EC9"/>
    <w:rsid w:val="0042708C"/>
    <w:rsid w:val="0043586B"/>
    <w:rsid w:val="004360AD"/>
    <w:rsid w:val="00436126"/>
    <w:rsid w:val="004365B2"/>
    <w:rsid w:val="00446BC1"/>
    <w:rsid w:val="00447658"/>
    <w:rsid w:val="004476B2"/>
    <w:rsid w:val="004577CF"/>
    <w:rsid w:val="004617B0"/>
    <w:rsid w:val="00464FAB"/>
    <w:rsid w:val="0046646E"/>
    <w:rsid w:val="0047176A"/>
    <w:rsid w:val="00494E40"/>
    <w:rsid w:val="00495A05"/>
    <w:rsid w:val="00497276"/>
    <w:rsid w:val="004A2617"/>
    <w:rsid w:val="004A5A14"/>
    <w:rsid w:val="004B3B18"/>
    <w:rsid w:val="004B5A61"/>
    <w:rsid w:val="004D16B6"/>
    <w:rsid w:val="004D5B9C"/>
    <w:rsid w:val="004E15AF"/>
    <w:rsid w:val="004E3183"/>
    <w:rsid w:val="004E6111"/>
    <w:rsid w:val="004E754D"/>
    <w:rsid w:val="005003A9"/>
    <w:rsid w:val="00505A44"/>
    <w:rsid w:val="00523825"/>
    <w:rsid w:val="005250F9"/>
    <w:rsid w:val="00532A48"/>
    <w:rsid w:val="00535F22"/>
    <w:rsid w:val="00540489"/>
    <w:rsid w:val="005416C6"/>
    <w:rsid w:val="005451A2"/>
    <w:rsid w:val="00547F8D"/>
    <w:rsid w:val="00560134"/>
    <w:rsid w:val="0056445C"/>
    <w:rsid w:val="005735D6"/>
    <w:rsid w:val="00590001"/>
    <w:rsid w:val="00590F8C"/>
    <w:rsid w:val="00591DF6"/>
    <w:rsid w:val="00592ADC"/>
    <w:rsid w:val="00592C62"/>
    <w:rsid w:val="00592F7B"/>
    <w:rsid w:val="005A35CC"/>
    <w:rsid w:val="005C2E02"/>
    <w:rsid w:val="005C6E7C"/>
    <w:rsid w:val="005D3BFB"/>
    <w:rsid w:val="005F26AC"/>
    <w:rsid w:val="005F4297"/>
    <w:rsid w:val="005F7946"/>
    <w:rsid w:val="005F7AAE"/>
    <w:rsid w:val="00606D36"/>
    <w:rsid w:val="0061139F"/>
    <w:rsid w:val="006152C8"/>
    <w:rsid w:val="00623C49"/>
    <w:rsid w:val="00630455"/>
    <w:rsid w:val="00630C20"/>
    <w:rsid w:val="0063438C"/>
    <w:rsid w:val="00634ACE"/>
    <w:rsid w:val="006360E4"/>
    <w:rsid w:val="00644ED9"/>
    <w:rsid w:val="00646D64"/>
    <w:rsid w:val="006540A4"/>
    <w:rsid w:val="006619CB"/>
    <w:rsid w:val="00661D1C"/>
    <w:rsid w:val="006649B9"/>
    <w:rsid w:val="006650CB"/>
    <w:rsid w:val="00671CD7"/>
    <w:rsid w:val="0067652E"/>
    <w:rsid w:val="00681285"/>
    <w:rsid w:val="00682951"/>
    <w:rsid w:val="00685097"/>
    <w:rsid w:val="00685FEC"/>
    <w:rsid w:val="00690523"/>
    <w:rsid w:val="00695E98"/>
    <w:rsid w:val="00696C78"/>
    <w:rsid w:val="00696C94"/>
    <w:rsid w:val="006A0391"/>
    <w:rsid w:val="006A18CF"/>
    <w:rsid w:val="006A521B"/>
    <w:rsid w:val="006B3390"/>
    <w:rsid w:val="006B642D"/>
    <w:rsid w:val="006B74A3"/>
    <w:rsid w:val="006C16B5"/>
    <w:rsid w:val="006C2EAB"/>
    <w:rsid w:val="006C4A3A"/>
    <w:rsid w:val="006D0B0A"/>
    <w:rsid w:val="006D3504"/>
    <w:rsid w:val="006D35C2"/>
    <w:rsid w:val="006D567D"/>
    <w:rsid w:val="006D6504"/>
    <w:rsid w:val="006D6B4C"/>
    <w:rsid w:val="006E0B4C"/>
    <w:rsid w:val="006E47B9"/>
    <w:rsid w:val="006F4E05"/>
    <w:rsid w:val="007057DE"/>
    <w:rsid w:val="00706048"/>
    <w:rsid w:val="0071429B"/>
    <w:rsid w:val="007145AA"/>
    <w:rsid w:val="00717824"/>
    <w:rsid w:val="007235A0"/>
    <w:rsid w:val="0073300E"/>
    <w:rsid w:val="007330FE"/>
    <w:rsid w:val="00740F3A"/>
    <w:rsid w:val="00743C3D"/>
    <w:rsid w:val="00745967"/>
    <w:rsid w:val="007478A3"/>
    <w:rsid w:val="00747B0E"/>
    <w:rsid w:val="00753AF8"/>
    <w:rsid w:val="00755F9C"/>
    <w:rsid w:val="007567E8"/>
    <w:rsid w:val="00760D5B"/>
    <w:rsid w:val="00762193"/>
    <w:rsid w:val="00764426"/>
    <w:rsid w:val="00765405"/>
    <w:rsid w:val="007714D9"/>
    <w:rsid w:val="0077425D"/>
    <w:rsid w:val="00776ED9"/>
    <w:rsid w:val="007830AF"/>
    <w:rsid w:val="00783D9C"/>
    <w:rsid w:val="0078587E"/>
    <w:rsid w:val="007861D4"/>
    <w:rsid w:val="00794346"/>
    <w:rsid w:val="007A00AB"/>
    <w:rsid w:val="007A222A"/>
    <w:rsid w:val="007A30CF"/>
    <w:rsid w:val="007A5C27"/>
    <w:rsid w:val="007B6267"/>
    <w:rsid w:val="007B7B24"/>
    <w:rsid w:val="007C26C4"/>
    <w:rsid w:val="007D3E02"/>
    <w:rsid w:val="007F31BB"/>
    <w:rsid w:val="007F3C22"/>
    <w:rsid w:val="007F43E0"/>
    <w:rsid w:val="007F5A57"/>
    <w:rsid w:val="007F5D30"/>
    <w:rsid w:val="00803BB4"/>
    <w:rsid w:val="0081062D"/>
    <w:rsid w:val="008128DF"/>
    <w:rsid w:val="00817415"/>
    <w:rsid w:val="00826730"/>
    <w:rsid w:val="00826A4F"/>
    <w:rsid w:val="00833E2A"/>
    <w:rsid w:val="00834493"/>
    <w:rsid w:val="00837885"/>
    <w:rsid w:val="00837AAD"/>
    <w:rsid w:val="00837E94"/>
    <w:rsid w:val="00841635"/>
    <w:rsid w:val="008467C8"/>
    <w:rsid w:val="0087217E"/>
    <w:rsid w:val="0087367C"/>
    <w:rsid w:val="00886143"/>
    <w:rsid w:val="008B1806"/>
    <w:rsid w:val="008B2AB3"/>
    <w:rsid w:val="008B4ED5"/>
    <w:rsid w:val="008B5BA4"/>
    <w:rsid w:val="008B667B"/>
    <w:rsid w:val="008C79DA"/>
    <w:rsid w:val="008D0EBC"/>
    <w:rsid w:val="008D4D10"/>
    <w:rsid w:val="008E0355"/>
    <w:rsid w:val="008E41D3"/>
    <w:rsid w:val="008E5CBD"/>
    <w:rsid w:val="008E7043"/>
    <w:rsid w:val="008F38A0"/>
    <w:rsid w:val="008F3B34"/>
    <w:rsid w:val="008F4386"/>
    <w:rsid w:val="008F7EAC"/>
    <w:rsid w:val="00901967"/>
    <w:rsid w:val="00903F89"/>
    <w:rsid w:val="0091294A"/>
    <w:rsid w:val="00916C59"/>
    <w:rsid w:val="00922AFF"/>
    <w:rsid w:val="00925D1F"/>
    <w:rsid w:val="00926921"/>
    <w:rsid w:val="00933BB5"/>
    <w:rsid w:val="00941BB4"/>
    <w:rsid w:val="00942B87"/>
    <w:rsid w:val="009500D2"/>
    <w:rsid w:val="00953321"/>
    <w:rsid w:val="00954035"/>
    <w:rsid w:val="00963DFB"/>
    <w:rsid w:val="00965991"/>
    <w:rsid w:val="00971947"/>
    <w:rsid w:val="00977524"/>
    <w:rsid w:val="0098650B"/>
    <w:rsid w:val="009870BC"/>
    <w:rsid w:val="00996092"/>
    <w:rsid w:val="009A22FB"/>
    <w:rsid w:val="009B0ED7"/>
    <w:rsid w:val="009B4857"/>
    <w:rsid w:val="009E670A"/>
    <w:rsid w:val="009F2D60"/>
    <w:rsid w:val="009F6242"/>
    <w:rsid w:val="00A011EA"/>
    <w:rsid w:val="00A04AF3"/>
    <w:rsid w:val="00A05808"/>
    <w:rsid w:val="00A1439C"/>
    <w:rsid w:val="00A16436"/>
    <w:rsid w:val="00A34FFC"/>
    <w:rsid w:val="00A370E4"/>
    <w:rsid w:val="00A40228"/>
    <w:rsid w:val="00A4520D"/>
    <w:rsid w:val="00A60B70"/>
    <w:rsid w:val="00A60DFB"/>
    <w:rsid w:val="00A6397D"/>
    <w:rsid w:val="00A67DEF"/>
    <w:rsid w:val="00A77A79"/>
    <w:rsid w:val="00A811F0"/>
    <w:rsid w:val="00A87F52"/>
    <w:rsid w:val="00AB1BD4"/>
    <w:rsid w:val="00AB387C"/>
    <w:rsid w:val="00AB5712"/>
    <w:rsid w:val="00AB6825"/>
    <w:rsid w:val="00AB6B50"/>
    <w:rsid w:val="00AB7E05"/>
    <w:rsid w:val="00AD623D"/>
    <w:rsid w:val="00AD6575"/>
    <w:rsid w:val="00AE0A3D"/>
    <w:rsid w:val="00AF1E2E"/>
    <w:rsid w:val="00AF25DA"/>
    <w:rsid w:val="00AF6B1B"/>
    <w:rsid w:val="00B11E9C"/>
    <w:rsid w:val="00B131A3"/>
    <w:rsid w:val="00B13B93"/>
    <w:rsid w:val="00B14621"/>
    <w:rsid w:val="00B222D3"/>
    <w:rsid w:val="00B225D3"/>
    <w:rsid w:val="00B2443F"/>
    <w:rsid w:val="00B33734"/>
    <w:rsid w:val="00B35089"/>
    <w:rsid w:val="00B37DE4"/>
    <w:rsid w:val="00B460AC"/>
    <w:rsid w:val="00B537F4"/>
    <w:rsid w:val="00B65BEA"/>
    <w:rsid w:val="00B67175"/>
    <w:rsid w:val="00B71155"/>
    <w:rsid w:val="00B73011"/>
    <w:rsid w:val="00BA105C"/>
    <w:rsid w:val="00BA4771"/>
    <w:rsid w:val="00BB0B6C"/>
    <w:rsid w:val="00BC10A1"/>
    <w:rsid w:val="00BD06A7"/>
    <w:rsid w:val="00BD2276"/>
    <w:rsid w:val="00BD6DA2"/>
    <w:rsid w:val="00BD7832"/>
    <w:rsid w:val="00BE05F0"/>
    <w:rsid w:val="00BE0A03"/>
    <w:rsid w:val="00BE3219"/>
    <w:rsid w:val="00BF4E17"/>
    <w:rsid w:val="00BF5D85"/>
    <w:rsid w:val="00C00874"/>
    <w:rsid w:val="00C02DA5"/>
    <w:rsid w:val="00C05F02"/>
    <w:rsid w:val="00C07092"/>
    <w:rsid w:val="00C1439B"/>
    <w:rsid w:val="00C15165"/>
    <w:rsid w:val="00C1767F"/>
    <w:rsid w:val="00C17986"/>
    <w:rsid w:val="00C24E71"/>
    <w:rsid w:val="00C26A5C"/>
    <w:rsid w:val="00C304C5"/>
    <w:rsid w:val="00C31BE3"/>
    <w:rsid w:val="00C361AE"/>
    <w:rsid w:val="00C507DA"/>
    <w:rsid w:val="00C51D8A"/>
    <w:rsid w:val="00C52B4F"/>
    <w:rsid w:val="00C619DD"/>
    <w:rsid w:val="00C6782B"/>
    <w:rsid w:val="00C71BD4"/>
    <w:rsid w:val="00C745EF"/>
    <w:rsid w:val="00C8554C"/>
    <w:rsid w:val="00C947CA"/>
    <w:rsid w:val="00C96CC9"/>
    <w:rsid w:val="00CA25D1"/>
    <w:rsid w:val="00CA5686"/>
    <w:rsid w:val="00CA5A37"/>
    <w:rsid w:val="00CA6EB5"/>
    <w:rsid w:val="00CA7B13"/>
    <w:rsid w:val="00CB0ABC"/>
    <w:rsid w:val="00CB410D"/>
    <w:rsid w:val="00CB47F5"/>
    <w:rsid w:val="00CC14DB"/>
    <w:rsid w:val="00CC2583"/>
    <w:rsid w:val="00CC3268"/>
    <w:rsid w:val="00CC605D"/>
    <w:rsid w:val="00CC6405"/>
    <w:rsid w:val="00CC787F"/>
    <w:rsid w:val="00CD16F8"/>
    <w:rsid w:val="00CD1A53"/>
    <w:rsid w:val="00CD4FCF"/>
    <w:rsid w:val="00CD55FF"/>
    <w:rsid w:val="00CD5BC9"/>
    <w:rsid w:val="00CD6906"/>
    <w:rsid w:val="00CD7FEF"/>
    <w:rsid w:val="00CE7266"/>
    <w:rsid w:val="00CF4BD0"/>
    <w:rsid w:val="00D047C7"/>
    <w:rsid w:val="00D102B3"/>
    <w:rsid w:val="00D11E33"/>
    <w:rsid w:val="00D1388E"/>
    <w:rsid w:val="00D14C51"/>
    <w:rsid w:val="00D1681B"/>
    <w:rsid w:val="00D16D0B"/>
    <w:rsid w:val="00D20F27"/>
    <w:rsid w:val="00D30FB9"/>
    <w:rsid w:val="00D326AF"/>
    <w:rsid w:val="00D348B8"/>
    <w:rsid w:val="00D36248"/>
    <w:rsid w:val="00D36D84"/>
    <w:rsid w:val="00D4013A"/>
    <w:rsid w:val="00D4269C"/>
    <w:rsid w:val="00D44EA3"/>
    <w:rsid w:val="00D4716E"/>
    <w:rsid w:val="00D500E3"/>
    <w:rsid w:val="00D5516E"/>
    <w:rsid w:val="00D64A5B"/>
    <w:rsid w:val="00D70909"/>
    <w:rsid w:val="00D73459"/>
    <w:rsid w:val="00D75AE5"/>
    <w:rsid w:val="00D75C13"/>
    <w:rsid w:val="00D75E76"/>
    <w:rsid w:val="00D7604C"/>
    <w:rsid w:val="00D826FC"/>
    <w:rsid w:val="00D827D1"/>
    <w:rsid w:val="00D93CA5"/>
    <w:rsid w:val="00D9421C"/>
    <w:rsid w:val="00DA0A07"/>
    <w:rsid w:val="00DB1634"/>
    <w:rsid w:val="00DB185A"/>
    <w:rsid w:val="00DB7F23"/>
    <w:rsid w:val="00DC0ACD"/>
    <w:rsid w:val="00DD1251"/>
    <w:rsid w:val="00DD5250"/>
    <w:rsid w:val="00DD6431"/>
    <w:rsid w:val="00DE2215"/>
    <w:rsid w:val="00DE3180"/>
    <w:rsid w:val="00DF0C31"/>
    <w:rsid w:val="00DF4285"/>
    <w:rsid w:val="00E1795F"/>
    <w:rsid w:val="00E233DE"/>
    <w:rsid w:val="00E24180"/>
    <w:rsid w:val="00E24857"/>
    <w:rsid w:val="00E258D9"/>
    <w:rsid w:val="00E322C1"/>
    <w:rsid w:val="00E34D4E"/>
    <w:rsid w:val="00E35E03"/>
    <w:rsid w:val="00E372E8"/>
    <w:rsid w:val="00E4113F"/>
    <w:rsid w:val="00E432A6"/>
    <w:rsid w:val="00E4384B"/>
    <w:rsid w:val="00E46ED4"/>
    <w:rsid w:val="00E50338"/>
    <w:rsid w:val="00E51AA2"/>
    <w:rsid w:val="00E5472B"/>
    <w:rsid w:val="00E5513E"/>
    <w:rsid w:val="00E5612D"/>
    <w:rsid w:val="00E60E13"/>
    <w:rsid w:val="00E71E1A"/>
    <w:rsid w:val="00E72615"/>
    <w:rsid w:val="00E82766"/>
    <w:rsid w:val="00E83807"/>
    <w:rsid w:val="00E86DDB"/>
    <w:rsid w:val="00E932D3"/>
    <w:rsid w:val="00EA2443"/>
    <w:rsid w:val="00EA4E55"/>
    <w:rsid w:val="00EA7AD3"/>
    <w:rsid w:val="00EB4EAC"/>
    <w:rsid w:val="00EC4B48"/>
    <w:rsid w:val="00EC707A"/>
    <w:rsid w:val="00ED09F8"/>
    <w:rsid w:val="00ED0B8B"/>
    <w:rsid w:val="00ED3B13"/>
    <w:rsid w:val="00ED6623"/>
    <w:rsid w:val="00EE6448"/>
    <w:rsid w:val="00F0049C"/>
    <w:rsid w:val="00F05642"/>
    <w:rsid w:val="00F05BBB"/>
    <w:rsid w:val="00F100D3"/>
    <w:rsid w:val="00F11497"/>
    <w:rsid w:val="00F135AC"/>
    <w:rsid w:val="00F21AC4"/>
    <w:rsid w:val="00F240AD"/>
    <w:rsid w:val="00F25874"/>
    <w:rsid w:val="00F266E9"/>
    <w:rsid w:val="00F26BF3"/>
    <w:rsid w:val="00F3000A"/>
    <w:rsid w:val="00F30195"/>
    <w:rsid w:val="00F31BAF"/>
    <w:rsid w:val="00F3244A"/>
    <w:rsid w:val="00F34B4F"/>
    <w:rsid w:val="00F366A5"/>
    <w:rsid w:val="00F37186"/>
    <w:rsid w:val="00F412B1"/>
    <w:rsid w:val="00F44CCE"/>
    <w:rsid w:val="00F532C8"/>
    <w:rsid w:val="00F552EE"/>
    <w:rsid w:val="00F62639"/>
    <w:rsid w:val="00F64953"/>
    <w:rsid w:val="00F657F0"/>
    <w:rsid w:val="00F7286F"/>
    <w:rsid w:val="00F81FC6"/>
    <w:rsid w:val="00F828B1"/>
    <w:rsid w:val="00F90E19"/>
    <w:rsid w:val="00F9349A"/>
    <w:rsid w:val="00FB309F"/>
    <w:rsid w:val="00FB316D"/>
    <w:rsid w:val="00FB388A"/>
    <w:rsid w:val="00FC08CE"/>
    <w:rsid w:val="00FC63A4"/>
    <w:rsid w:val="00FE52C4"/>
    <w:rsid w:val="00FE6165"/>
    <w:rsid w:val="00FF2A2A"/>
    <w:rsid w:val="00FF60C2"/>
    <w:rsid w:val="00FF6EE6"/>
    <w:rsid w:val="01AA009E"/>
    <w:rsid w:val="036E6CFA"/>
    <w:rsid w:val="03BA0901"/>
    <w:rsid w:val="041951EB"/>
    <w:rsid w:val="050A2287"/>
    <w:rsid w:val="05850001"/>
    <w:rsid w:val="05851FDA"/>
    <w:rsid w:val="06130564"/>
    <w:rsid w:val="065030E1"/>
    <w:rsid w:val="066613D0"/>
    <w:rsid w:val="07502D90"/>
    <w:rsid w:val="08775211"/>
    <w:rsid w:val="08B36781"/>
    <w:rsid w:val="09750C2C"/>
    <w:rsid w:val="09FB6F98"/>
    <w:rsid w:val="0A834E03"/>
    <w:rsid w:val="0B733225"/>
    <w:rsid w:val="0BB276C3"/>
    <w:rsid w:val="0D4E029E"/>
    <w:rsid w:val="0E534722"/>
    <w:rsid w:val="0F6D79A0"/>
    <w:rsid w:val="1047231C"/>
    <w:rsid w:val="107A6E25"/>
    <w:rsid w:val="108965CB"/>
    <w:rsid w:val="15D01F4F"/>
    <w:rsid w:val="15D41CA5"/>
    <w:rsid w:val="164111FD"/>
    <w:rsid w:val="17CE420E"/>
    <w:rsid w:val="17F86B82"/>
    <w:rsid w:val="1938246D"/>
    <w:rsid w:val="19C8276C"/>
    <w:rsid w:val="1AFF645B"/>
    <w:rsid w:val="1B3A2659"/>
    <w:rsid w:val="1BD90798"/>
    <w:rsid w:val="1D765185"/>
    <w:rsid w:val="1E573353"/>
    <w:rsid w:val="1EE55BFA"/>
    <w:rsid w:val="1F240E03"/>
    <w:rsid w:val="2016198C"/>
    <w:rsid w:val="20525C8D"/>
    <w:rsid w:val="20AF4E6D"/>
    <w:rsid w:val="20BE2F4B"/>
    <w:rsid w:val="214245BD"/>
    <w:rsid w:val="22740E9E"/>
    <w:rsid w:val="228E0C9F"/>
    <w:rsid w:val="24E612D5"/>
    <w:rsid w:val="267830CE"/>
    <w:rsid w:val="267E2D3D"/>
    <w:rsid w:val="278051D7"/>
    <w:rsid w:val="278347C2"/>
    <w:rsid w:val="291C27D1"/>
    <w:rsid w:val="296C75A2"/>
    <w:rsid w:val="29F0398D"/>
    <w:rsid w:val="2A1758DF"/>
    <w:rsid w:val="2A336829"/>
    <w:rsid w:val="2AA45F2D"/>
    <w:rsid w:val="2C4F3228"/>
    <w:rsid w:val="2D541631"/>
    <w:rsid w:val="2D9C6335"/>
    <w:rsid w:val="2EDB2B1C"/>
    <w:rsid w:val="2F10606C"/>
    <w:rsid w:val="30807714"/>
    <w:rsid w:val="30BE085F"/>
    <w:rsid w:val="310C6075"/>
    <w:rsid w:val="32AE0B62"/>
    <w:rsid w:val="32D1123B"/>
    <w:rsid w:val="3390447C"/>
    <w:rsid w:val="34DE4FF9"/>
    <w:rsid w:val="34EF51C8"/>
    <w:rsid w:val="35307D53"/>
    <w:rsid w:val="35F02E31"/>
    <w:rsid w:val="36054FAF"/>
    <w:rsid w:val="36BA09B2"/>
    <w:rsid w:val="37B7615A"/>
    <w:rsid w:val="38493DF9"/>
    <w:rsid w:val="395C3191"/>
    <w:rsid w:val="39735B4B"/>
    <w:rsid w:val="3A1C4C86"/>
    <w:rsid w:val="3A3F74F6"/>
    <w:rsid w:val="3AFC1178"/>
    <w:rsid w:val="3C332417"/>
    <w:rsid w:val="3D1E16B5"/>
    <w:rsid w:val="3D1E5959"/>
    <w:rsid w:val="3E5D5A37"/>
    <w:rsid w:val="3F06365E"/>
    <w:rsid w:val="406C393C"/>
    <w:rsid w:val="409B4523"/>
    <w:rsid w:val="40EE6827"/>
    <w:rsid w:val="4198072F"/>
    <w:rsid w:val="44400579"/>
    <w:rsid w:val="44A314AB"/>
    <w:rsid w:val="47775C1A"/>
    <w:rsid w:val="47976CC2"/>
    <w:rsid w:val="47D9284C"/>
    <w:rsid w:val="49496F01"/>
    <w:rsid w:val="49970D05"/>
    <w:rsid w:val="4A523A69"/>
    <w:rsid w:val="4A545D88"/>
    <w:rsid w:val="4A56694E"/>
    <w:rsid w:val="4A6D1248"/>
    <w:rsid w:val="4AEA64CC"/>
    <w:rsid w:val="4BF230BB"/>
    <w:rsid w:val="4BF92F8A"/>
    <w:rsid w:val="4D3947CF"/>
    <w:rsid w:val="4D990136"/>
    <w:rsid w:val="4EFC5B14"/>
    <w:rsid w:val="509667CB"/>
    <w:rsid w:val="513F5814"/>
    <w:rsid w:val="5203100C"/>
    <w:rsid w:val="520B0E5F"/>
    <w:rsid w:val="5253311A"/>
    <w:rsid w:val="52742B6E"/>
    <w:rsid w:val="52AB0A22"/>
    <w:rsid w:val="52FA77A9"/>
    <w:rsid w:val="534276B6"/>
    <w:rsid w:val="53723114"/>
    <w:rsid w:val="53FB5144"/>
    <w:rsid w:val="544E1B10"/>
    <w:rsid w:val="54932006"/>
    <w:rsid w:val="563A0574"/>
    <w:rsid w:val="56FA291A"/>
    <w:rsid w:val="57306F58"/>
    <w:rsid w:val="580B12B5"/>
    <w:rsid w:val="58342E66"/>
    <w:rsid w:val="58610732"/>
    <w:rsid w:val="592975A0"/>
    <w:rsid w:val="592D1AC3"/>
    <w:rsid w:val="5B5909C9"/>
    <w:rsid w:val="5C590DE1"/>
    <w:rsid w:val="5CCB2FD4"/>
    <w:rsid w:val="5D55378E"/>
    <w:rsid w:val="5D6A35E5"/>
    <w:rsid w:val="5D897E04"/>
    <w:rsid w:val="5E707B14"/>
    <w:rsid w:val="5F7C28BB"/>
    <w:rsid w:val="5F7D25EB"/>
    <w:rsid w:val="617F600A"/>
    <w:rsid w:val="638D0D67"/>
    <w:rsid w:val="639965D5"/>
    <w:rsid w:val="645145CB"/>
    <w:rsid w:val="64EB45EC"/>
    <w:rsid w:val="65013471"/>
    <w:rsid w:val="655E53B2"/>
    <w:rsid w:val="66E766CD"/>
    <w:rsid w:val="66F34805"/>
    <w:rsid w:val="68371714"/>
    <w:rsid w:val="698D3F55"/>
    <w:rsid w:val="69E93B06"/>
    <w:rsid w:val="6A1C12BA"/>
    <w:rsid w:val="6A5A7D15"/>
    <w:rsid w:val="6A742781"/>
    <w:rsid w:val="6AF70785"/>
    <w:rsid w:val="6D6E1025"/>
    <w:rsid w:val="6E4E1A65"/>
    <w:rsid w:val="6FEC760D"/>
    <w:rsid w:val="6FF34B88"/>
    <w:rsid w:val="709547E4"/>
    <w:rsid w:val="75E63890"/>
    <w:rsid w:val="760D5E0F"/>
    <w:rsid w:val="770527E4"/>
    <w:rsid w:val="777C3B02"/>
    <w:rsid w:val="77906A55"/>
    <w:rsid w:val="78737063"/>
    <w:rsid w:val="79071948"/>
    <w:rsid w:val="79E527DD"/>
    <w:rsid w:val="79F553F7"/>
    <w:rsid w:val="79FD0981"/>
    <w:rsid w:val="7ABA010C"/>
    <w:rsid w:val="7B9C095D"/>
    <w:rsid w:val="7C657E96"/>
    <w:rsid w:val="7D735C1C"/>
    <w:rsid w:val="7D91678D"/>
    <w:rsid w:val="7EF22B3E"/>
    <w:rsid w:val="7F0D480E"/>
    <w:rsid w:val="7FBD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annotation text"/>
    <w:basedOn w:val="1"/>
    <w:link w:val="25"/>
    <w:semiHidden/>
    <w:unhideWhenUsed/>
    <w:qFormat/>
    <w:uiPriority w:val="99"/>
    <w:pPr>
      <w:jc w:val="left"/>
    </w:pPr>
  </w:style>
  <w:style w:type="paragraph" w:styleId="4">
    <w:name w:val="Body Text"/>
    <w:basedOn w:val="1"/>
    <w:qFormat/>
    <w:uiPriority w:val="0"/>
  </w:style>
  <w:style w:type="paragraph" w:styleId="5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3"/>
    <w:next w:val="3"/>
    <w:link w:val="26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FollowedHyperlink"/>
    <w:basedOn w:val="11"/>
    <w:semiHidden/>
    <w:unhideWhenUsed/>
    <w:qFormat/>
    <w:uiPriority w:val="99"/>
    <w:rPr>
      <w:color w:val="954F72"/>
      <w:u w:val="single"/>
    </w:rPr>
  </w:style>
  <w:style w:type="character" w:styleId="13">
    <w:name w:val="Hyperlink"/>
    <w:basedOn w:val="11"/>
    <w:unhideWhenUsed/>
    <w:qFormat/>
    <w:uiPriority w:val="99"/>
    <w:rPr>
      <w:color w:val="0563C1"/>
      <w:u w:val="single"/>
    </w:rPr>
  </w:style>
  <w:style w:type="character" w:styleId="14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customStyle="1" w:styleId="15">
    <w:name w:val="页脚 Char"/>
    <w:basedOn w:val="11"/>
    <w:link w:val="6"/>
    <w:qFormat/>
    <w:uiPriority w:val="99"/>
    <w:rPr>
      <w:sz w:val="18"/>
      <w:szCs w:val="18"/>
    </w:rPr>
  </w:style>
  <w:style w:type="character" w:customStyle="1" w:styleId="16">
    <w:name w:val="批注框文本 Char"/>
    <w:basedOn w:val="11"/>
    <w:link w:val="5"/>
    <w:semiHidden/>
    <w:qFormat/>
    <w:uiPriority w:val="99"/>
    <w:rPr>
      <w:sz w:val="18"/>
      <w:szCs w:val="18"/>
    </w:rPr>
  </w:style>
  <w:style w:type="character" w:styleId="17">
    <w:name w:val="Placeholder Text"/>
    <w:basedOn w:val="11"/>
    <w:semiHidden/>
    <w:qFormat/>
    <w:uiPriority w:val="99"/>
    <w:rPr>
      <w:color w:val="808080"/>
    </w:rPr>
  </w:style>
  <w:style w:type="character" w:customStyle="1" w:styleId="18">
    <w:name w:val="页眉 Char"/>
    <w:basedOn w:val="11"/>
    <w:link w:val="7"/>
    <w:qFormat/>
    <w:uiPriority w:val="99"/>
    <w:rPr>
      <w:sz w:val="18"/>
      <w:szCs w:val="18"/>
    </w:rPr>
  </w:style>
  <w:style w:type="character" w:customStyle="1" w:styleId="19">
    <w:name w:val="fontstyle01"/>
    <w:basedOn w:val="11"/>
    <w:qFormat/>
    <w:uiPriority w:val="0"/>
    <w:rPr>
      <w:rFonts w:hint="default" w:ascii="TimesNewRomanPS-BoldMT" w:hAnsi="TimesNewRomanPS-BoldMT"/>
      <w:b/>
      <w:bCs/>
      <w:color w:val="000000"/>
      <w:sz w:val="24"/>
      <w:szCs w:val="24"/>
    </w:rPr>
  </w:style>
  <w:style w:type="character" w:customStyle="1" w:styleId="20">
    <w:name w:val="fontstyle21"/>
    <w:basedOn w:val="11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paragraph" w:styleId="21">
    <w:name w:val="List Paragraph"/>
    <w:basedOn w:val="1"/>
    <w:qFormat/>
    <w:uiPriority w:val="34"/>
    <w:pPr>
      <w:ind w:firstLine="420" w:firstLineChars="200"/>
    </w:pPr>
  </w:style>
  <w:style w:type="table" w:customStyle="1" w:styleId="22">
    <w:name w:val="无格式表格 42"/>
    <w:basedOn w:val="9"/>
    <w:qFormat/>
    <w:uiPriority w:val="44"/>
    <w:rPr>
      <w:rFonts w:ascii="Calibri" w:hAnsi="Calibri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23">
    <w:name w:val="网格型3"/>
    <w:basedOn w:val="9"/>
    <w:qFormat/>
    <w:uiPriority w:val="39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5">
    <w:name w:val="批注文字 Char"/>
    <w:basedOn w:val="11"/>
    <w:link w:val="3"/>
    <w:semiHidden/>
    <w:qFormat/>
    <w:uiPriority w:val="99"/>
    <w:rPr>
      <w:rFonts w:asciiTheme="minorHAnsi" w:hAnsiTheme="minorHAnsi" w:cstheme="minorBidi"/>
      <w:kern w:val="2"/>
      <w:sz w:val="21"/>
      <w:szCs w:val="22"/>
    </w:rPr>
  </w:style>
  <w:style w:type="character" w:customStyle="1" w:styleId="26">
    <w:name w:val="批注主题 Char"/>
    <w:basedOn w:val="25"/>
    <w:link w:val="8"/>
    <w:semiHidden/>
    <w:qFormat/>
    <w:uiPriority w:val="99"/>
    <w:rPr>
      <w:rFonts w:asciiTheme="minorHAnsi" w:hAnsiTheme="minorHAnsi" w:cstheme="minorBidi"/>
      <w:b/>
      <w:bCs/>
      <w:kern w:val="2"/>
      <w:sz w:val="21"/>
      <w:szCs w:val="22"/>
    </w:rPr>
  </w:style>
  <w:style w:type="character" w:customStyle="1" w:styleId="27">
    <w:name w:val="未处理的提及1"/>
    <w:basedOn w:val="1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8">
    <w:name w:val="未处理的提及2"/>
    <w:basedOn w:val="11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9">
    <w:name w:val="无格式表格 423"/>
    <w:basedOn w:val="9"/>
    <w:qFormat/>
    <w:uiPriority w:val="44"/>
    <w:rPr>
      <w:rFonts w:ascii="Calibri" w:hAnsi="Calibri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30">
    <w:name w:val="无格式表格 21"/>
    <w:basedOn w:val="9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31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ABC9E09-4C2A-49B2-A962-90BE1975F7A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5</Words>
  <Characters>1636</Characters>
  <Lines>55</Lines>
  <Paragraphs>15</Paragraphs>
  <TotalTime>1</TotalTime>
  <ScaleCrop>false</ScaleCrop>
  <LinksUpToDate>false</LinksUpToDate>
  <CharactersWithSpaces>189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5:53:00Z</dcterms:created>
  <dc:creator>张 圣海</dc:creator>
  <cp:lastModifiedBy>静</cp:lastModifiedBy>
  <cp:lastPrinted>2019-10-02T09:21:00Z</cp:lastPrinted>
  <dcterms:modified xsi:type="dcterms:W3CDTF">2022-09-16T02:59:08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MTWinEqns">
    <vt:bool>true</vt:bool>
  </property>
  <property fmtid="{D5CDD505-2E9C-101B-9397-08002B2CF9AE}" pid="4" name="ICV">
    <vt:lpwstr>394A1445922D4546A6AA1B47C44F23C9</vt:lpwstr>
  </property>
</Properties>
</file>